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0CD03" w14:textId="77777777" w:rsidR="00A548F5" w:rsidRPr="000D4AAD" w:rsidRDefault="00A548F5" w:rsidP="00A548F5">
      <w:pPr>
        <w:widowControl/>
        <w:rPr>
          <w:rFonts w:ascii="Times New Roman" w:eastAsia="新細明體" w:hAnsi="Times New Roman" w:cs="Times New Roman"/>
          <w:b/>
          <w:kern w:val="0"/>
        </w:rPr>
      </w:pPr>
      <w:r>
        <w:rPr>
          <w:rFonts w:ascii="Times New Roman" w:eastAsia="新細明體" w:hAnsi="Times New Roman" w:cs="Times New Roman" w:hint="eastAsia"/>
          <w:b/>
          <w:kern w:val="0"/>
        </w:rPr>
        <w:t>S1 Table</w:t>
      </w:r>
      <w:r w:rsidRPr="000D4AAD">
        <w:rPr>
          <w:rFonts w:ascii="Times New Roman" w:eastAsia="新細明體" w:hAnsi="Times New Roman" w:cs="Times New Roman"/>
          <w:b/>
          <w:kern w:val="0"/>
        </w:rPr>
        <w:t xml:space="preserve">. Validation of extrapolated life expectancy estimates in bladder cancer patients: comparison of 6-year follow-up extrapolations with 12-year Kaplan–Meier </w:t>
      </w:r>
      <w:proofErr w:type="spellStart"/>
      <w:proofErr w:type="gramStart"/>
      <w:r w:rsidRPr="000D4AAD">
        <w:rPr>
          <w:rFonts w:ascii="Times New Roman" w:eastAsia="新細明體" w:hAnsi="Times New Roman" w:cs="Times New Roman"/>
          <w:b/>
          <w:kern w:val="0"/>
        </w:rPr>
        <w:t>estimates.</w:t>
      </w:r>
      <w:r w:rsidRPr="000D4AAD">
        <w:rPr>
          <w:rFonts w:ascii="Times New Roman" w:eastAsia="新細明體" w:hAnsi="Times New Roman" w:cs="Times New Roman"/>
          <w:b/>
          <w:kern w:val="0"/>
          <w:vertAlign w:val="superscript"/>
        </w:rPr>
        <w:t>a</w:t>
      </w:r>
      <w:proofErr w:type="spellEnd"/>
      <w:proofErr w:type="gramEnd"/>
    </w:p>
    <w:tbl>
      <w:tblPr>
        <w:tblW w:w="849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850"/>
        <w:gridCol w:w="1559"/>
        <w:gridCol w:w="1984"/>
        <w:gridCol w:w="1985"/>
        <w:gridCol w:w="1134"/>
      </w:tblGrid>
      <w:tr w:rsidR="00A548F5" w:rsidRPr="009C52A5" w14:paraId="2284246E" w14:textId="77777777" w:rsidTr="00C41E91">
        <w:trPr>
          <w:trHeight w:val="1700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AF5ACFB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DF9D834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7ED26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Censoring rate</w:t>
            </w:r>
          </w:p>
          <w:p w14:paraId="1081B5BB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at end of 6th</w:t>
            </w:r>
          </w:p>
          <w:p w14:paraId="5B258220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year,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DF27F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Estimate using the extrapolation based on the first 6 years to the 12th year, month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CC90E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Actual follow-up of 12 years by Kaplan-Meier estimate,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9EC8A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 xml:space="preserve">Relative </w:t>
            </w:r>
            <w:proofErr w:type="spellStart"/>
            <w:r w:rsidRPr="009C52A5">
              <w:rPr>
                <w:rFonts w:ascii="Times New Roman" w:eastAsia="新細明體" w:hAnsi="Times New Roman" w:cs="Times New Roman"/>
                <w:kern w:val="0"/>
              </w:rPr>
              <w:t>bias</w:t>
            </w:r>
            <w:r w:rsidRPr="009C52A5">
              <w:rPr>
                <w:rFonts w:ascii="Times New Roman" w:eastAsia="新細明體" w:hAnsi="Times New Roman" w:cs="Times New Roman"/>
                <w:kern w:val="0"/>
                <w:vertAlign w:val="superscript"/>
              </w:rPr>
              <w:t>b</w:t>
            </w:r>
            <w:proofErr w:type="spellEnd"/>
            <w:r w:rsidRPr="009C52A5">
              <w:rPr>
                <w:rFonts w:ascii="Times New Roman" w:eastAsia="新細明體" w:hAnsi="Times New Roman" w:cs="Times New Roman"/>
                <w:kern w:val="0"/>
              </w:rPr>
              <w:t>, %</w:t>
            </w:r>
          </w:p>
        </w:tc>
      </w:tr>
      <w:tr w:rsidR="00A548F5" w:rsidRPr="009C52A5" w14:paraId="6C7F1713" w14:textId="77777777" w:rsidTr="00C41E91">
        <w:trPr>
          <w:trHeight w:val="639"/>
        </w:trPr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64F93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79C68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98321A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6CDA2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BB6E9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4FA9C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</w:tr>
      <w:tr w:rsidR="00A548F5" w:rsidRPr="009C52A5" w14:paraId="46A037FA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51D06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576963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30-5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2DE9E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72.37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43B8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06.02(4.38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9A81C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13.82(0.8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311D8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-6.85</w:t>
            </w:r>
          </w:p>
        </w:tc>
      </w:tr>
      <w:tr w:rsidR="00A548F5" w:rsidRPr="009C52A5" w14:paraId="6B5D0730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0479E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82B0D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60-6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86378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58.3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D2F3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99.98(3.05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5A4E5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98.16(1.2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BF42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.85</w:t>
            </w:r>
          </w:p>
        </w:tc>
      </w:tr>
      <w:tr w:rsidR="00A548F5" w:rsidRPr="009C52A5" w14:paraId="06E71118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9AFD3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B275E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70-7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026A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38.5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57FF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74.86(2.84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DA62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77.24(0.9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A81D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-3.08</w:t>
            </w:r>
          </w:p>
        </w:tc>
      </w:tr>
      <w:tr w:rsidR="00A548F5" w:rsidRPr="009C52A5" w14:paraId="2D2F191B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76DCE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8C6400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80-8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4FBDD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9.31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190A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53.65(2.35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609C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53.35(0.9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218E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0.56</w:t>
            </w:r>
          </w:p>
        </w:tc>
      </w:tr>
      <w:tr w:rsidR="00A548F5" w:rsidRPr="009C52A5" w14:paraId="67DC880E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2F675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Female</w:t>
            </w:r>
          </w:p>
        </w:tc>
        <w:tc>
          <w:tcPr>
            <w:tcW w:w="8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58B38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BD56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5C7D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15DB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425C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 w:hint="eastAsia"/>
                <w:kern w:val="0"/>
              </w:rPr>
              <w:t xml:space="preserve">　</w:t>
            </w:r>
          </w:p>
        </w:tc>
      </w:tr>
      <w:tr w:rsidR="00A548F5" w:rsidRPr="009C52A5" w14:paraId="5908E7DE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C699D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C6E6B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30-5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FC86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68.33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920B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06.03(4.41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7A961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08.32(1.6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D1F9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-2.14</w:t>
            </w:r>
          </w:p>
        </w:tc>
      </w:tr>
      <w:tr w:rsidR="00A548F5" w:rsidRPr="009C52A5" w14:paraId="2E1CF651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40225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31EC2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60-6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BFBC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57.68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B5F2C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93.76(6.63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E697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95.77(1.8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ECE6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-2.1</w:t>
            </w:r>
          </w:p>
        </w:tc>
      </w:tr>
      <w:tr w:rsidR="00A548F5" w:rsidRPr="009C52A5" w14:paraId="2A186560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25533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B3BDA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70-7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E81F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37.3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C381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74.86(3.44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50854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73.64(1.6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378A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.66</w:t>
            </w:r>
          </w:p>
        </w:tc>
      </w:tr>
      <w:tr w:rsidR="00A548F5" w:rsidRPr="009C52A5" w14:paraId="6AADF234" w14:textId="77777777" w:rsidTr="00C41E91">
        <w:trPr>
          <w:trHeight w:val="639"/>
        </w:trPr>
        <w:tc>
          <w:tcPr>
            <w:tcW w:w="98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5EF37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6D490" w14:textId="77777777" w:rsidR="00A548F5" w:rsidRPr="009C52A5" w:rsidRDefault="00A548F5" w:rsidP="00C41E91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  <w:lang w:val="it-IT"/>
              </w:rPr>
              <w:t>80-8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925F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5.99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1C3B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45.34(4.08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D57B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44.54(1.7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A58D" w14:textId="77777777" w:rsidR="00A548F5" w:rsidRPr="009C52A5" w:rsidRDefault="00A548F5" w:rsidP="00C41E9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9C52A5">
              <w:rPr>
                <w:rFonts w:ascii="Times New Roman" w:eastAsia="新細明體" w:hAnsi="Times New Roman" w:cs="Times New Roman"/>
                <w:kern w:val="0"/>
              </w:rPr>
              <w:t>1.8</w:t>
            </w:r>
          </w:p>
        </w:tc>
      </w:tr>
    </w:tbl>
    <w:p w14:paraId="2E31A8E2" w14:textId="77777777" w:rsidR="00A548F5" w:rsidRPr="009C52A5" w:rsidRDefault="00A548F5" w:rsidP="00A548F5">
      <w:pPr>
        <w:widowControl/>
        <w:rPr>
          <w:rFonts w:ascii="Times New Roman" w:eastAsia="新細明體" w:hAnsi="Times New Roman" w:cs="Times New Roman"/>
          <w:kern w:val="0"/>
        </w:rPr>
      </w:pPr>
      <w:r w:rsidRPr="009C52A5">
        <w:rPr>
          <w:rFonts w:ascii="Times New Roman" w:eastAsia="新細明體" w:hAnsi="Times New Roman" w:cs="Times New Roman"/>
          <w:kern w:val="0"/>
          <w:vertAlign w:val="superscript"/>
        </w:rPr>
        <w:t>a</w:t>
      </w:r>
      <w:r w:rsidRPr="009C52A5">
        <w:rPr>
          <w:rFonts w:ascii="Times New Roman" w:eastAsia="新細明體" w:hAnsi="Times New Roman" w:cs="Times New Roman"/>
          <w:kern w:val="0"/>
        </w:rPr>
        <w:t xml:space="preserve"> Data from bladder cancer patients diagnosed between 2008 and 2013 were used for the extrapolation. Unless otherwise indicated, values are presented as mean (SEM).</w:t>
      </w:r>
    </w:p>
    <w:p w14:paraId="4228A079" w14:textId="77777777" w:rsidR="00A548F5" w:rsidRPr="009C52A5" w:rsidRDefault="00A548F5" w:rsidP="00A548F5">
      <w:pPr>
        <w:widowControl/>
        <w:rPr>
          <w:rFonts w:ascii="Times New Roman" w:eastAsia="新細明體" w:hAnsi="Times New Roman" w:cs="Times New Roman"/>
          <w:kern w:val="0"/>
        </w:rPr>
      </w:pPr>
      <w:r w:rsidRPr="009C52A5">
        <w:rPr>
          <w:rFonts w:ascii="Times New Roman" w:eastAsia="新細明體" w:hAnsi="Times New Roman" w:cs="Times New Roman"/>
          <w:kern w:val="0"/>
          <w:vertAlign w:val="superscript"/>
        </w:rPr>
        <w:t>b</w:t>
      </w:r>
      <w:r w:rsidRPr="009C52A5">
        <w:rPr>
          <w:rFonts w:ascii="Times New Roman" w:eastAsia="新細明體" w:hAnsi="Times New Roman" w:cs="Times New Roman"/>
          <w:kern w:val="0"/>
        </w:rPr>
        <w:t xml:space="preserve"> </w:t>
      </w:r>
      <w:r w:rsidRPr="00252FE2">
        <w:rPr>
          <w:rFonts w:ascii="Times New Roman" w:eastAsia="新細明體" w:hAnsi="Times New Roman" w:cs="Times New Roman"/>
          <w:kern w:val="0"/>
        </w:rPr>
        <w:t>Relative bias (%) = [(Extrapolated estimate – Kaplan–Meier estimate) / Kaplan–Meier estimate] × 100.</w:t>
      </w:r>
    </w:p>
    <w:p w14:paraId="6A1DC6FF" w14:textId="77777777" w:rsidR="00A27A33" w:rsidRPr="00A548F5" w:rsidRDefault="00A27A33"/>
    <w:sectPr w:rsidR="00A27A33" w:rsidRPr="00A548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F5"/>
    <w:rsid w:val="002244B3"/>
    <w:rsid w:val="00911686"/>
    <w:rsid w:val="00A27A33"/>
    <w:rsid w:val="00A548F5"/>
    <w:rsid w:val="00EC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1E2E5"/>
  <w15:chartTrackingRefBased/>
  <w15:docId w15:val="{59EBFB86-1C4A-4A48-99D6-76A8359C1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8F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48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8F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8F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8F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8F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8F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8F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548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54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548F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54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548F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548F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548F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548F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548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548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54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8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54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54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8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8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548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48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Hong Li</dc:creator>
  <cp:keywords/>
  <dc:description/>
  <cp:lastModifiedBy>Yi Hong Li</cp:lastModifiedBy>
  <cp:revision>1</cp:revision>
  <dcterms:created xsi:type="dcterms:W3CDTF">2025-04-21T15:49:00Z</dcterms:created>
  <dcterms:modified xsi:type="dcterms:W3CDTF">2025-04-21T15:49:00Z</dcterms:modified>
</cp:coreProperties>
</file>